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zh-CN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237"/>
        <w:gridCol w:w="1276"/>
      </w:tblGrid>
      <w:tr w:rsidR="00DB23D3" w:rsidRPr="00227F90" w:rsidTr="009760B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237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276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9760BC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780E876" wp14:editId="77629908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CF534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Title</w:t>
            </w:r>
            <w:r w:rsidR="007B6D55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page</w:t>
            </w:r>
          </w:p>
        </w:tc>
      </w:tr>
      <w:tr w:rsidR="00E840DC" w:rsidRPr="00227F90" w:rsidTr="009760BC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48EDC31" wp14:editId="27A2394A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CF5342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Abstract</w:t>
            </w:r>
            <w:r w:rsidR="007B6D55">
              <w:rPr>
                <w:rFonts w:ascii="Arial" w:hAnsi="Arial" w:cs="Arial" w:hint="eastAsia"/>
                <w:sz w:val="18"/>
                <w:szCs w:val="18"/>
                <w:lang w:eastAsia="zh-CN"/>
              </w:rPr>
              <w:t>/ paragraph 1</w:t>
            </w:r>
          </w:p>
        </w:tc>
      </w:tr>
      <w:tr w:rsidR="00214F3D" w:rsidRPr="00227F90" w:rsidTr="009760BC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276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9760BC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5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EBDE92D" wp14:editId="56A76A71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B5411B" w:rsidRPr="00227F90" w:rsidRDefault="007B6D55" w:rsidP="007B6D5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Introduction/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2-4</w:t>
            </w:r>
          </w:p>
        </w:tc>
      </w:tr>
      <w:tr w:rsidR="00240246" w:rsidRPr="00227F90" w:rsidTr="009760BC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D4405F7" wp14:editId="05A58D4E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1F439D" w:rsidP="007B6D5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</w:t>
            </w:r>
            <w:r w:rsidR="00DB678D">
              <w:rPr>
                <w:rFonts w:ascii="Arial" w:hAnsi="Arial" w:cs="Arial" w:hint="eastAsia"/>
                <w:sz w:val="18"/>
                <w:szCs w:val="18"/>
                <w:lang w:eastAsia="zh-CN"/>
              </w:rPr>
              <w:t>aragraph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</w:t>
            </w:r>
            <w:r w:rsidR="007B6D55">
              <w:rPr>
                <w:rFonts w:ascii="Arial" w:hAnsi="Arial" w:cs="Arial" w:hint="eastAsia"/>
                <w:sz w:val="18"/>
                <w:szCs w:val="18"/>
                <w:lang w:eastAsia="zh-CN"/>
              </w:rPr>
              <w:t>5</w:t>
            </w:r>
          </w:p>
        </w:tc>
      </w:tr>
      <w:tr w:rsidR="00214F3D" w:rsidRPr="00227F90" w:rsidTr="009760BC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9760BC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D36A399" wp14:editId="642F0FE1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12532" w:rsidRDefault="007B6D5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aterials and Method/</w:t>
            </w:r>
          </w:p>
          <w:p w:rsidR="00502FCD" w:rsidRPr="00227F90" w:rsidRDefault="007B6D55" w:rsidP="007B6D5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</w:t>
            </w:r>
            <w:r w:rsidR="00712532">
              <w:rPr>
                <w:rFonts w:ascii="Arial" w:hAnsi="Arial" w:cs="Arial" w:hint="eastAsia"/>
                <w:sz w:val="18"/>
                <w:szCs w:val="18"/>
                <w:lang w:eastAsia="zh-CN"/>
              </w:rPr>
              <w:t>aragraph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6</w:t>
            </w:r>
          </w:p>
        </w:tc>
      </w:tr>
      <w:tr w:rsidR="00502FCD" w:rsidRPr="00227F90" w:rsidTr="009760BC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8DF138D" wp14:editId="50FDE49C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9760BC" w:rsidRDefault="009760B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7B6D55" w:rsidRDefault="007B6D55" w:rsidP="007B6D5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aterials and Method/</w:t>
            </w:r>
          </w:p>
          <w:p w:rsidR="007B6D55" w:rsidRDefault="007B6D55" w:rsidP="007B6D5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0E1D2C" w:rsidRPr="00227F90" w:rsidRDefault="007B6D55" w:rsidP="007B6D5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paragraph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7</w:t>
            </w:r>
          </w:p>
        </w:tc>
      </w:tr>
      <w:tr w:rsidR="00502FCD" w:rsidRPr="00227F90" w:rsidTr="009760BC">
        <w:trPr>
          <w:gridBefore w:val="1"/>
          <w:wBefore w:w="34" w:type="dxa"/>
          <w:trHeight w:val="704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859F59D" wp14:editId="0E305EA8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342A35" w:rsidRDefault="00342A35" w:rsidP="00342A3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7B6D55" w:rsidRDefault="007B6D55" w:rsidP="007B6D5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aterials and Method/</w:t>
            </w:r>
          </w:p>
          <w:p w:rsidR="007B6D55" w:rsidRDefault="007B6D55" w:rsidP="007B6D5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502FCD" w:rsidRPr="00227F90" w:rsidRDefault="007B6D55" w:rsidP="007B6D5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 7</w:t>
            </w:r>
          </w:p>
        </w:tc>
      </w:tr>
      <w:tr w:rsidR="002D2B0E" w:rsidRPr="00227F90" w:rsidTr="009760BC">
        <w:trPr>
          <w:gridBefore w:val="1"/>
          <w:wBefore w:w="34" w:type="dxa"/>
          <w:trHeight w:val="1322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AF6507C" wp14:editId="267A4917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342A35" w:rsidRDefault="00342A3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7B6D55" w:rsidRDefault="007B6D55" w:rsidP="007B6D5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aterials and Method/</w:t>
            </w:r>
          </w:p>
          <w:p w:rsidR="007B6D55" w:rsidRDefault="007B6D55" w:rsidP="007B6D5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2D2B0E" w:rsidRPr="00227F90" w:rsidRDefault="007B6D55" w:rsidP="007B6D5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 7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613"/>
        <w:gridCol w:w="1248"/>
        <w:gridCol w:w="44"/>
      </w:tblGrid>
      <w:tr w:rsidR="002D2B0E" w:rsidRPr="00227F90" w:rsidTr="004922AE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 wp14:anchorId="5FFF8F91" wp14:editId="6A338D0F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144C7F" w:rsidRDefault="00144C7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7B6D55" w:rsidRDefault="007B6D55" w:rsidP="007B6D5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aterials and Method/</w:t>
            </w:r>
          </w:p>
          <w:p w:rsidR="00144C7F" w:rsidRDefault="00144C7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2D2B0E" w:rsidRPr="00227F90" w:rsidRDefault="00144C7F" w:rsidP="007B6D5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paragraph </w:t>
            </w:r>
            <w:r w:rsidR="007B6D55">
              <w:rPr>
                <w:rFonts w:ascii="Arial" w:hAnsi="Arial" w:cs="Arial" w:hint="eastAsia"/>
                <w:sz w:val="18"/>
                <w:szCs w:val="18"/>
                <w:lang w:eastAsia="zh-CN"/>
              </w:rPr>
              <w:t>6</w:t>
            </w:r>
          </w:p>
        </w:tc>
      </w:tr>
      <w:tr w:rsidR="002D2B0E" w:rsidRPr="00227F90" w:rsidTr="004922AE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AFB5CEA" wp14:editId="28286562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B6D55" w:rsidRDefault="007B6D55" w:rsidP="007B6D5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aterials and Method/</w:t>
            </w:r>
          </w:p>
          <w:p w:rsidR="007B6D55" w:rsidRDefault="007B6D55" w:rsidP="007B6D5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2D2B0E" w:rsidRPr="00227F90" w:rsidRDefault="007B6D55" w:rsidP="007B6D5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paragraph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7</w:t>
            </w:r>
          </w:p>
        </w:tc>
      </w:tr>
      <w:tr w:rsidR="002D2B0E" w:rsidRPr="00227F90" w:rsidTr="004922AE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6BC6CD2" wp14:editId="15A793C0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B6D55" w:rsidRDefault="007B6D55" w:rsidP="007B6D5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bookmarkStart w:id="0" w:name="_GoBack"/>
            <w:bookmarkEnd w:id="0"/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aterials and Method/</w:t>
            </w:r>
          </w:p>
          <w:p w:rsidR="002D2B0E" w:rsidRPr="00227F90" w:rsidRDefault="007B6D55" w:rsidP="007B6D5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 7</w:t>
            </w:r>
          </w:p>
        </w:tc>
      </w:tr>
      <w:tr w:rsidR="00D7777A" w:rsidRPr="00227F90" w:rsidTr="004922AE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60DB751" wp14:editId="273E5F8A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B6D55" w:rsidRDefault="007B6D55" w:rsidP="007B6D5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aterials and Method/</w:t>
            </w:r>
          </w:p>
          <w:p w:rsidR="00D7777A" w:rsidRPr="00227F90" w:rsidRDefault="007B6D55" w:rsidP="007B6D5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paragraph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8-16</w:t>
            </w:r>
          </w:p>
        </w:tc>
      </w:tr>
      <w:tr w:rsidR="00D7777A" w:rsidRPr="00227F90" w:rsidTr="004922AE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53B33C9" wp14:editId="0B3E8841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7B6D55" w:rsidRDefault="007B6D55" w:rsidP="007B6D5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aterials and Method/</w:t>
            </w:r>
          </w:p>
          <w:p w:rsidR="00144C7F" w:rsidRDefault="007B6D55" w:rsidP="007B6D5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paragraph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7</w:t>
            </w:r>
          </w:p>
          <w:p w:rsidR="00144C7F" w:rsidRDefault="00144C7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D7777A" w:rsidRPr="00227F90" w:rsidRDefault="00D777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450565" w:rsidRPr="00227F90" w:rsidTr="004922AE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4922AE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7020D36" wp14:editId="44C19A0C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7B6D5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Results and discussion/</w:t>
            </w:r>
          </w:p>
        </w:tc>
      </w:tr>
      <w:tr w:rsidR="009264EF" w:rsidRPr="00227F90" w:rsidTr="004922AE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38D4D7C" wp14:editId="5EE252AE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7B6D55" w:rsidP="007B6D5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aterials and Method/</w:t>
            </w:r>
            <w:r w:rsidR="004922AE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paragraph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7</w:t>
            </w:r>
          </w:p>
        </w:tc>
      </w:tr>
      <w:tr w:rsidR="009264EF" w:rsidRPr="00227F90" w:rsidTr="004922AE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1095E99" wp14:editId="2F7EDFA3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Default="007B6D5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Results and discussion/</w:t>
            </w:r>
          </w:p>
          <w:p w:rsidR="007B6D55" w:rsidRPr="00227F90" w:rsidRDefault="007B6D55" w:rsidP="007B6D5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paragraph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8-</w:t>
            </w:r>
            <w:r w:rsidR="002A411B">
              <w:rPr>
                <w:rFonts w:ascii="Arial" w:hAnsi="Arial" w:cs="Arial" w:hint="eastAsia"/>
                <w:sz w:val="18"/>
                <w:szCs w:val="18"/>
                <w:lang w:eastAsia="zh-CN"/>
              </w:rPr>
              <w:t>25</w:t>
            </w:r>
          </w:p>
        </w:tc>
      </w:tr>
      <w:tr w:rsidR="009264EF" w:rsidRPr="00227F90" w:rsidTr="004922AE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85FCBFA" wp14:editId="4E20FB34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0D5D52" w:rsidP="002A411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Materials and Methods paragraph </w:t>
            </w:r>
            <w:r w:rsidR="002A411B">
              <w:rPr>
                <w:rFonts w:ascii="Arial" w:hAnsi="Arial" w:cs="Arial" w:hint="eastAsia"/>
                <w:sz w:val="18"/>
                <w:szCs w:val="18"/>
                <w:lang w:eastAsia="zh-CN"/>
              </w:rPr>
              <w:t>7</w:t>
            </w:r>
          </w:p>
        </w:tc>
      </w:tr>
      <w:tr w:rsidR="00450565" w:rsidRPr="00227F90" w:rsidTr="004922AE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4922AE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54851AD" wp14:editId="5272478B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47127B" w:rsidRDefault="00325DC1" w:rsidP="000D5D5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</w:t>
            </w:r>
            <w:r w:rsidR="002A411B">
              <w:rPr>
                <w:rFonts w:ascii="Arial" w:hAnsi="Arial" w:cs="Arial" w:hint="eastAsia"/>
                <w:sz w:val="18"/>
                <w:szCs w:val="18"/>
                <w:lang w:eastAsia="zh-CN"/>
              </w:rPr>
              <w:t>Results and discussion/</w:t>
            </w:r>
          </w:p>
          <w:p w:rsidR="002A411B" w:rsidRPr="00227F90" w:rsidRDefault="002A411B" w:rsidP="002A411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paragraph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6-29</w:t>
            </w:r>
          </w:p>
        </w:tc>
      </w:tr>
      <w:tr w:rsidR="009264EF" w:rsidRPr="00227F90" w:rsidTr="004922AE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CDB422C" wp14:editId="52865126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Default="008216E7" w:rsidP="008216E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Conclusion</w:t>
            </w:r>
            <w:r w:rsidR="002A411B">
              <w:rPr>
                <w:rFonts w:ascii="Arial" w:hAnsi="Arial" w:cs="Arial" w:hint="eastAsia"/>
                <w:sz w:val="18"/>
                <w:szCs w:val="18"/>
                <w:lang w:eastAsia="zh-CN"/>
              </w:rPr>
              <w:t>/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</w:t>
            </w:r>
          </w:p>
          <w:p w:rsidR="002A411B" w:rsidRPr="00227F90" w:rsidRDefault="002A411B" w:rsidP="008216E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aragraph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30</w:t>
            </w:r>
          </w:p>
        </w:tc>
      </w:tr>
      <w:tr w:rsidR="009264EF" w:rsidRPr="00227F90" w:rsidTr="004922AE">
        <w:trPr>
          <w:gridAfter w:val="1"/>
          <w:wAfter w:w="44" w:type="dxa"/>
        </w:trPr>
        <w:tc>
          <w:tcPr>
            <w:tcW w:w="8647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9A8BB9A" wp14:editId="2931B0A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8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Default="008216E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Funding Statement</w:t>
            </w:r>
            <w:r w:rsidR="002A411B">
              <w:rPr>
                <w:rFonts w:ascii="Arial" w:hAnsi="Arial" w:cs="Arial" w:hint="eastAsia"/>
                <w:sz w:val="18"/>
                <w:szCs w:val="18"/>
                <w:lang w:eastAsia="zh-CN"/>
              </w:rPr>
              <w:t>/</w:t>
            </w:r>
          </w:p>
          <w:p w:rsidR="002A411B" w:rsidRPr="00227F90" w:rsidRDefault="002A411B" w:rsidP="002A411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aragraph 3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zh-CN"/>
        </w:rPr>
        <w:lastRenderedPageBreak/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zh-CN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71DC" w:rsidRDefault="002471DC" w:rsidP="00CF5342">
      <w:pPr>
        <w:spacing w:after="0" w:line="240" w:lineRule="auto"/>
      </w:pPr>
      <w:r>
        <w:separator/>
      </w:r>
    </w:p>
  </w:endnote>
  <w:endnote w:type="continuationSeparator" w:id="0">
    <w:p w:rsidR="002471DC" w:rsidRDefault="002471DC" w:rsidP="00CF53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71DC" w:rsidRDefault="002471DC" w:rsidP="00CF5342">
      <w:pPr>
        <w:spacing w:after="0" w:line="240" w:lineRule="auto"/>
      </w:pPr>
      <w:r>
        <w:separator/>
      </w:r>
    </w:p>
  </w:footnote>
  <w:footnote w:type="continuationSeparator" w:id="0">
    <w:p w:rsidR="002471DC" w:rsidRDefault="002471DC" w:rsidP="00CF53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ocumentProtection w:edit="form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1023E"/>
    <w:rsid w:val="0006295E"/>
    <w:rsid w:val="000D2420"/>
    <w:rsid w:val="000D5D52"/>
    <w:rsid w:val="000E1D2C"/>
    <w:rsid w:val="000E5BBC"/>
    <w:rsid w:val="00132EC3"/>
    <w:rsid w:val="00144C7F"/>
    <w:rsid w:val="001A5841"/>
    <w:rsid w:val="001F439D"/>
    <w:rsid w:val="00214F3D"/>
    <w:rsid w:val="00223E9E"/>
    <w:rsid w:val="00227F90"/>
    <w:rsid w:val="00240246"/>
    <w:rsid w:val="002471DC"/>
    <w:rsid w:val="002A411B"/>
    <w:rsid w:val="002D2B0E"/>
    <w:rsid w:val="00325DC1"/>
    <w:rsid w:val="00342A35"/>
    <w:rsid w:val="00450565"/>
    <w:rsid w:val="0047127B"/>
    <w:rsid w:val="004922AE"/>
    <w:rsid w:val="004D4947"/>
    <w:rsid w:val="00502FCD"/>
    <w:rsid w:val="00524C8F"/>
    <w:rsid w:val="00712532"/>
    <w:rsid w:val="0071523D"/>
    <w:rsid w:val="007757A0"/>
    <w:rsid w:val="007B6D55"/>
    <w:rsid w:val="008216E7"/>
    <w:rsid w:val="00871275"/>
    <w:rsid w:val="008F0083"/>
    <w:rsid w:val="009264EF"/>
    <w:rsid w:val="009760BC"/>
    <w:rsid w:val="009844FC"/>
    <w:rsid w:val="009D55FE"/>
    <w:rsid w:val="00A51594"/>
    <w:rsid w:val="00AC351C"/>
    <w:rsid w:val="00B40528"/>
    <w:rsid w:val="00B41A55"/>
    <w:rsid w:val="00B5411B"/>
    <w:rsid w:val="00BB36F6"/>
    <w:rsid w:val="00C30639"/>
    <w:rsid w:val="00CC3AB0"/>
    <w:rsid w:val="00CE09D6"/>
    <w:rsid w:val="00CF5342"/>
    <w:rsid w:val="00D66CD2"/>
    <w:rsid w:val="00D7777A"/>
    <w:rsid w:val="00DB23D3"/>
    <w:rsid w:val="00DB678D"/>
    <w:rsid w:val="00DD5F5D"/>
    <w:rsid w:val="00DE05A3"/>
    <w:rsid w:val="00E17C76"/>
    <w:rsid w:val="00E8188C"/>
    <w:rsid w:val="00E840DC"/>
    <w:rsid w:val="00EB5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6">
    <w:name w:val="header"/>
    <w:basedOn w:val="a"/>
    <w:link w:val="Char0"/>
    <w:uiPriority w:val="99"/>
    <w:unhideWhenUsed/>
    <w:rsid w:val="00CF53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CF5342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CF534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CF534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6">
    <w:name w:val="header"/>
    <w:basedOn w:val="a"/>
    <w:link w:val="Char0"/>
    <w:uiPriority w:val="99"/>
    <w:unhideWhenUsed/>
    <w:rsid w:val="00CF53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CF5342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CF534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CF53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3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mac</cp:lastModifiedBy>
  <cp:revision>6</cp:revision>
  <cp:lastPrinted>2014-08-21T11:13:00Z</cp:lastPrinted>
  <dcterms:created xsi:type="dcterms:W3CDTF">2015-07-15T15:00:00Z</dcterms:created>
  <dcterms:modified xsi:type="dcterms:W3CDTF">2017-05-15T11:40:00Z</dcterms:modified>
</cp:coreProperties>
</file>